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95E" w:rsidRPr="00A05747" w:rsidRDefault="002B795E" w:rsidP="00204515">
      <w:pPr>
        <w:suppressLineNumbers/>
        <w:spacing w:after="0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A05747">
        <w:rPr>
          <w:rFonts w:ascii="Times New Roman" w:hAnsi="Times New Roman" w:cs="Times New Roman"/>
          <w:b/>
          <w:sz w:val="20"/>
          <w:szCs w:val="20"/>
        </w:rPr>
        <w:t>Supplemental Material 1: Systematic Literature Review</w:t>
      </w:r>
    </w:p>
    <w:p w:rsidR="002B795E" w:rsidRPr="00A05747" w:rsidRDefault="002B795E" w:rsidP="00204515">
      <w:pPr>
        <w:suppressLineNumbers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31D9C" w:rsidRPr="00A05747" w:rsidRDefault="00304D2C" w:rsidP="0020451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55" coordsize="21600,21600" o:spt="55" adj="16200" path="m@0,l,0@1,10800,,21600@0,21600,21600,10800xe">
            <v:stroke joinstyle="miter"/>
            <v:formulas>
              <v:f eqn="val #0"/>
              <v:f eqn="sum 21600 0 @0"/>
              <v:f eqn="prod #0 1 2"/>
            </v:formulas>
            <v:path o:connecttype="custom" o:connectlocs="@2,0;@1,10800;@2,21600;21600,10800" o:connectangles="270,180,90,0" textboxrect="0,0,10800,21600;0,0,16200,21600;0,0,21600,21600"/>
            <v:handles>
              <v:h position="#0,topLeft" xrange="0,21600"/>
            </v:handles>
          </v:shapetype>
          <v:shape id="Chevron 4" o:spid="_x0000_s1026" type="#_x0000_t55" style="position:absolute;margin-left:-76.05pt;margin-top:197.3pt;width:2in;height:42.95pt;rotation:90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7" type="#_x0000_t55" style="position:absolute;margin-left:-77.6pt;margin-top:335.85pt;width:2in;height:42.95pt;rotation:90;z-index:251848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8" type="#_x0000_t55" style="position:absolute;margin-left:-76.85pt;margin-top:60.65pt;width:2in;height:42.95pt;rotation:90;z-index:25184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" adj="18526" fillcolor="#9bbb59" strokecolor="#9bbb59">
            <v:textbox>
              <w:txbxContent>
                <w:p w:rsidR="0070616F" w:rsidRDefault="0070616F" w:rsidP="008D0789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9" type="#_x0000_t55" style="position:absolute;margin-left:-77.2pt;margin-top:472.1pt;width:2in;height:42.95pt;rotation:90;z-index:251850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99" o:spid="_x0000_s1030" type="#_x0000_t202" style="position:absolute;margin-left:-21.45pt;margin-top:21.05pt;width:30.2pt;height:130.1pt;z-index:251851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  <w:t>Identification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200" o:spid="_x0000_s1031" type="#_x0000_t202" style="position:absolute;margin-left:-21.05pt;margin-top:156.15pt;width:37.2pt;height:130.1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Screening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201" o:spid="_x0000_s1032" type="#_x0000_t202" style="position:absolute;margin-left:-23.75pt;margin-top:294.7pt;width:36pt;height:130.1pt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Eligibility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202" o:spid="_x0000_s1033" type="#_x0000_t202" style="position:absolute;margin-left:-22.2pt;margin-top:428.65pt;width:32.55pt;height:130.1pt;z-index:25185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Included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4" type="#_x0000_t55" style="position:absolute;margin-left:-76.05pt;margin-top:197.3pt;width:2in;height:42.95pt;rotation:90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5" type="#_x0000_t55" style="position:absolute;margin-left:-77.6pt;margin-top:335.85pt;width:2in;height:42.95pt;rotation:90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6" type="#_x0000_t55" style="position:absolute;margin-left:-76.85pt;margin-top:60.65pt;width:2in;height:42.95pt;rotation:90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7" type="#_x0000_t55" style="position:absolute;margin-left:-77.2pt;margin-top:472.1pt;width:2in;height:42.95pt;rotation:90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74" o:spid="_x0000_s1038" type="#_x0000_t202" style="position:absolute;margin-left:-21.45pt;margin-top:21.05pt;width:30.2pt;height:130.1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  <w:t>Identification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75" o:spid="_x0000_s1039" type="#_x0000_t202" style="position:absolute;margin-left:-21.05pt;margin-top:156.15pt;width:37.2pt;height:130.1pt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Screening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76" o:spid="_x0000_s1040" type="#_x0000_t202" style="position:absolute;margin-left:-23.75pt;margin-top:294.7pt;width:36pt;height:130.1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Eligibility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77" o:spid="_x0000_s1041" type="#_x0000_t202" style="position:absolute;margin-left:-22.2pt;margin-top:428.65pt;width:32.55pt;height:130.1pt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Included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42" type="#_x0000_t55" style="position:absolute;margin-left:-76.05pt;margin-top:197.3pt;width:2in;height:42.95pt;rotation:90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43" type="#_x0000_t55" style="position:absolute;margin-left:-77.6pt;margin-top:335.85pt;width:2in;height:42.95pt;rotation:90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44" type="#_x0000_t55" style="position:absolute;margin-left:-76.85pt;margin-top:60.65pt;width:2in;height:42.95pt;rotation:90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45" type="#_x0000_t55" style="position:absolute;margin-left:-77.2pt;margin-top:472.1pt;width:2in;height:42.95pt;rotation:90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49" o:spid="_x0000_s1046" type="#_x0000_t202" style="position:absolute;margin-left:-21.45pt;margin-top:21.05pt;width:30.2pt;height:130.1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  <w:t>Identification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50" o:spid="_x0000_s1047" type="#_x0000_t202" style="position:absolute;margin-left:-21.05pt;margin-top:156.15pt;width:37.2pt;height:130.1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Screening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51" o:spid="_x0000_s1048" type="#_x0000_t202" style="position:absolute;margin-left:-23.75pt;margin-top:294.7pt;width:36pt;height:130.1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Eligibility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52" o:spid="_x0000_s1049" type="#_x0000_t202" style="position:absolute;margin-left:-22.2pt;margin-top:428.65pt;width:32.55pt;height:130.1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Included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0" type="#_x0000_t55" style="position:absolute;margin-left:-76.05pt;margin-top:197.3pt;width:2in;height:42.95pt;rotation:90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1" type="#_x0000_t55" style="position:absolute;margin-left:-77.6pt;margin-top:335.85pt;width:2in;height:42.95pt;rotation:90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2" type="#_x0000_t55" style="position:absolute;margin-left:-76.85pt;margin-top:60.65pt;width:2in;height:42.95pt;rotation:90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3" type="#_x0000_t55" style="position:absolute;margin-left:-77.2pt;margin-top:472.1pt;width:2in;height:42.95pt;rotation:90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24" o:spid="_x0000_s1054" type="#_x0000_t202" style="position:absolute;margin-left:-21.45pt;margin-top:21.05pt;width:30.2pt;height:130.1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  <w:t>Identification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25" o:spid="_x0000_s1055" type="#_x0000_t202" style="position:absolute;margin-left:-21.05pt;margin-top:156.15pt;width:37.2pt;height:130.1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Screening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26" o:spid="_x0000_s1056" type="#_x0000_t202" style="position:absolute;margin-left:-23.75pt;margin-top:294.7pt;width:36pt;height:130.1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Eligibility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27" o:spid="_x0000_s1057" type="#_x0000_t202" style="position:absolute;margin-left:-22.2pt;margin-top:428.65pt;width:32.55pt;height:130.1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Included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80" o:spid="_x0000_s1058" style="position:absolute;margin-left:299.4pt;margin-top:320.95pt;width:172.6pt;height:45.7pt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wrapcoords="-94 -354 -94 21246 21694 21246 21694 -354 -94 -3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" fillcolor="#eaf1dd" strokecolor="#9bbb59">
            <v:textbox inset=",7.2pt,,7.2pt">
              <w:txbxContent>
                <w:p w:rsidR="0070616F" w:rsidRPr="00A05747" w:rsidRDefault="0070616F" w:rsidP="002B795E">
                  <w:pPr>
                    <w:jc w:val="center"/>
                    <w:rPr>
                      <w:rFonts w:ascii="Corbel" w:hAnsi="Corbel"/>
                      <w:sz w:val="20"/>
                    </w:rPr>
                  </w:pPr>
                  <w:r w:rsidRPr="00A05747">
                    <w:rPr>
                      <w:rFonts w:ascii="Corbel" w:hAnsi="Corbel"/>
                      <w:sz w:val="20"/>
                    </w:rPr>
                    <w:t xml:space="preserve">Full-text articles excluded </w:t>
                  </w:r>
                  <w:r w:rsidRPr="00A05747">
                    <w:rPr>
                      <w:rFonts w:ascii="Corbel" w:hAnsi="Corbel"/>
                      <w:sz w:val="20"/>
                    </w:rPr>
                    <w:br/>
                    <w:t>(n = 145)</w:t>
                  </w:r>
                </w:p>
              </w:txbxContent>
            </v:textbox>
            <w10:wrap type="through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82" o:spid="_x0000_s1059" style="position:absolute;margin-left:37.55pt;margin-top:48.2pt;width:137.2pt;height:55.9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-118 -288 -118 21312 21718 21312 21718 -288 -118 -28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" fillcolor="#eaf1dd" strokecolor="#9bbb59">
            <v:textbox inset=",7.2pt,,7.2pt">
              <w:txbxContent>
                <w:p w:rsidR="0070616F" w:rsidRPr="00A05747" w:rsidRDefault="0070616F" w:rsidP="002B795E">
                  <w:pPr>
                    <w:jc w:val="center"/>
                    <w:rPr>
                      <w:rFonts w:ascii="Corbel" w:hAnsi="Corbel"/>
                      <w:sz w:val="20"/>
                      <w:lang/>
                    </w:rPr>
                  </w:pPr>
                  <w:r w:rsidRPr="00A05747">
                    <w:rPr>
                      <w:rFonts w:ascii="Corbel" w:hAnsi="Corbel"/>
                      <w:sz w:val="20"/>
                    </w:rPr>
                    <w:t xml:space="preserve">Records identified through database </w:t>
                  </w:r>
                  <w:proofErr w:type="gramStart"/>
                  <w:r w:rsidRPr="00A05747">
                    <w:rPr>
                      <w:rFonts w:ascii="Corbel" w:hAnsi="Corbel"/>
                      <w:sz w:val="20"/>
                    </w:rPr>
                    <w:t>searching</w:t>
                  </w:r>
                  <w:proofErr w:type="gramEnd"/>
                  <w:r w:rsidRPr="00A05747">
                    <w:rPr>
                      <w:rFonts w:ascii="Corbel" w:hAnsi="Corbel"/>
                      <w:sz w:val="20"/>
                    </w:rPr>
                    <w:br/>
                    <w:t>(n = 585)</w:t>
                  </w:r>
                </w:p>
              </w:txbxContent>
            </v:textbox>
            <w10:wrap type="through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85" o:spid="_x0000_s1060" style="position:absolute;margin-left:327.8pt;margin-top:49.85pt;width:147.65pt;height:54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-110 -300 -110 21300 21710 21300 21710 -300 -110 -3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" fillcolor="#eaf1dd" strokecolor="#9bbb59">
            <v:textbox inset=",7.2pt,,7.2pt">
              <w:txbxContent>
                <w:p w:rsidR="0070616F" w:rsidRPr="00A05747" w:rsidRDefault="0070616F" w:rsidP="002B795E">
                  <w:pPr>
                    <w:jc w:val="center"/>
                    <w:rPr>
                      <w:rFonts w:ascii="Corbel" w:hAnsi="Corbel"/>
                      <w:sz w:val="20"/>
                      <w:lang/>
                    </w:rPr>
                  </w:pPr>
                  <w:r w:rsidRPr="00A05747">
                    <w:rPr>
                      <w:rFonts w:ascii="Corbel" w:hAnsi="Corbel"/>
                      <w:sz w:val="20"/>
                    </w:rPr>
                    <w:t xml:space="preserve">Additional records identified through other </w:t>
                  </w:r>
                  <w:proofErr w:type="gramStart"/>
                  <w:r w:rsidRPr="00A05747">
                    <w:rPr>
                      <w:rFonts w:ascii="Corbel" w:hAnsi="Corbel"/>
                      <w:sz w:val="20"/>
                    </w:rPr>
                    <w:t>sources</w:t>
                  </w:r>
                  <w:proofErr w:type="gramEnd"/>
                  <w:r w:rsidRPr="00A05747">
                    <w:rPr>
                      <w:rFonts w:ascii="Corbel" w:hAnsi="Corbel"/>
                      <w:sz w:val="20"/>
                    </w:rPr>
                    <w:br/>
                    <w:t>(n = 11)</w:t>
                  </w:r>
                </w:p>
              </w:txbxContent>
            </v:textbox>
            <w10:wrap type="through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86" o:spid="_x0000_s1061" style="position:absolute;margin-left:77.25pt;margin-top:139.85pt;width:218.25pt;height:41.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-74 -393 -74 21207 21674 21207 21674 -393 -74 -39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" fillcolor="#eaf1dd" strokecolor="#9bbb59">
            <v:textbox inset=",7.2pt,,7.2pt">
              <w:txbxContent>
                <w:p w:rsidR="0070616F" w:rsidRPr="00A05747" w:rsidRDefault="0070616F" w:rsidP="002B795E">
                  <w:pPr>
                    <w:jc w:val="center"/>
                    <w:rPr>
                      <w:rFonts w:ascii="Corbel" w:hAnsi="Corbel"/>
                      <w:sz w:val="20"/>
                    </w:rPr>
                  </w:pPr>
                  <w:r w:rsidRPr="00A05747">
                    <w:rPr>
                      <w:rFonts w:ascii="Corbel" w:hAnsi="Corbel"/>
                      <w:sz w:val="20"/>
                    </w:rPr>
                    <w:t xml:space="preserve">Records after duplicates </w:t>
                  </w:r>
                  <w:proofErr w:type="gramStart"/>
                  <w:r w:rsidRPr="00A05747">
                    <w:rPr>
                      <w:rFonts w:ascii="Corbel" w:hAnsi="Corbel"/>
                      <w:sz w:val="20"/>
                    </w:rPr>
                    <w:t>removed</w:t>
                  </w:r>
                  <w:proofErr w:type="gramEnd"/>
                  <w:r w:rsidRPr="00A05747">
                    <w:rPr>
                      <w:rFonts w:ascii="Corbel" w:hAnsi="Corbel"/>
                      <w:sz w:val="20"/>
                    </w:rPr>
                    <w:br/>
                    <w:t>(n = 586)</w:t>
                  </w:r>
                </w:p>
              </w:txbxContent>
            </v:textbox>
            <w10:wrap type="through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87" o:spid="_x0000_s1062" style="position:absolute;margin-left:120.65pt;margin-top:220.85pt;width:131.5pt;height:4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-123 -360 -123 21240 21723 21240 21723 -360 -123 -3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" fillcolor="#eaf1dd" strokecolor="#9bbb59">
            <v:textbox inset=",7.2pt,,7.2pt">
              <w:txbxContent>
                <w:p w:rsidR="0070616F" w:rsidRPr="00A05747" w:rsidRDefault="0070616F" w:rsidP="002B795E">
                  <w:pPr>
                    <w:jc w:val="center"/>
                    <w:rPr>
                      <w:rFonts w:ascii="Corbel" w:hAnsi="Corbel"/>
                      <w:sz w:val="20"/>
                    </w:rPr>
                  </w:pPr>
                  <w:r w:rsidRPr="00A05747">
                    <w:rPr>
                      <w:rFonts w:ascii="Corbel" w:hAnsi="Corbel"/>
                      <w:sz w:val="20"/>
                    </w:rPr>
                    <w:t xml:space="preserve">Records </w:t>
                  </w:r>
                  <w:proofErr w:type="gramStart"/>
                  <w:r w:rsidRPr="00A05747">
                    <w:rPr>
                      <w:rFonts w:ascii="Corbel" w:hAnsi="Corbel"/>
                      <w:sz w:val="20"/>
                    </w:rPr>
                    <w:t>screened</w:t>
                  </w:r>
                  <w:proofErr w:type="gramEnd"/>
                  <w:r w:rsidRPr="00A05747">
                    <w:rPr>
                      <w:rFonts w:ascii="Corbel" w:hAnsi="Corbel"/>
                      <w:sz w:val="20"/>
                    </w:rPr>
                    <w:br/>
                    <w:t>(n = 586)</w:t>
                  </w:r>
                </w:p>
              </w:txbxContent>
            </v:textbox>
            <w10:wrap type="through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88" o:spid="_x0000_s1063" style="position:absolute;margin-left:299.95pt;margin-top:220.85pt;width:95.55pt;height:4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-170 -360 -170 21240 21770 21240 21770 -360 -170 -3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" fillcolor="#eaf1dd" strokecolor="#9bbb59">
            <v:textbox inset=",7.2pt,,7.2pt">
              <w:txbxContent>
                <w:p w:rsidR="0070616F" w:rsidRPr="00A05747" w:rsidRDefault="0070616F" w:rsidP="002B795E">
                  <w:pPr>
                    <w:jc w:val="center"/>
                    <w:rPr>
                      <w:rFonts w:ascii="Calibri" w:hAnsi="Calibri"/>
                      <w:sz w:val="20"/>
                      <w:lang/>
                    </w:rPr>
                  </w:pPr>
                  <w:r w:rsidRPr="00A05747">
                    <w:rPr>
                      <w:rFonts w:ascii="Calibri" w:hAnsi="Calibri"/>
                      <w:sz w:val="20"/>
                    </w:rPr>
                    <w:t xml:space="preserve">Records </w:t>
                  </w:r>
                  <w:proofErr w:type="gramStart"/>
                  <w:r w:rsidRPr="00A05747">
                    <w:rPr>
                      <w:rFonts w:ascii="Calibri" w:hAnsi="Calibri"/>
                      <w:sz w:val="20"/>
                    </w:rPr>
                    <w:t>excluded</w:t>
                  </w:r>
                  <w:proofErr w:type="gramEnd"/>
                  <w:r w:rsidRPr="00A05747">
                    <w:rPr>
                      <w:rFonts w:ascii="Calibri" w:hAnsi="Calibri"/>
                      <w:sz w:val="20"/>
                    </w:rPr>
                    <w:br/>
                    <w:t>(n = 402)</w:t>
                  </w:r>
                </w:p>
              </w:txbxContent>
            </v:textbox>
            <w10:wrap type="through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89" o:spid="_x0000_s1064" style="position:absolute;margin-left:118.1pt;margin-top:315.85pt;width:135pt;height:55.6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-120 -292 -120 21308 21720 21308 21720 -292 -120 -29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" fillcolor="#eaf1dd" strokecolor="#9bbb59">
            <v:textbox inset=",7.2pt,,7.2pt">
              <w:txbxContent>
                <w:p w:rsidR="0070616F" w:rsidRPr="00A05747" w:rsidRDefault="0070616F" w:rsidP="002B795E">
                  <w:pPr>
                    <w:jc w:val="center"/>
                    <w:rPr>
                      <w:rFonts w:ascii="Corbel" w:hAnsi="Corbel"/>
                      <w:sz w:val="20"/>
                    </w:rPr>
                  </w:pPr>
                  <w:r w:rsidRPr="00A05747">
                    <w:rPr>
                      <w:rFonts w:ascii="Corbel" w:hAnsi="Corbel"/>
                      <w:sz w:val="20"/>
                    </w:rPr>
                    <w:t xml:space="preserve">Full-text articles assessed for </w:t>
                  </w:r>
                  <w:proofErr w:type="gramStart"/>
                  <w:r w:rsidRPr="00A05747">
                    <w:rPr>
                      <w:rFonts w:ascii="Corbel" w:hAnsi="Corbel"/>
                      <w:sz w:val="20"/>
                    </w:rPr>
                    <w:t>eligibility</w:t>
                  </w:r>
                  <w:proofErr w:type="gramEnd"/>
                  <w:r w:rsidRPr="00A05747">
                    <w:rPr>
                      <w:rFonts w:ascii="Corbel" w:hAnsi="Corbel"/>
                      <w:sz w:val="20"/>
                    </w:rPr>
                    <w:br/>
                    <w:t>(n = 184)</w:t>
                  </w:r>
                </w:p>
              </w:txbxContent>
            </v:textbox>
            <w10:wrap type="through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90" o:spid="_x0000_s1065" style="position:absolute;margin-left:118.1pt;margin-top:419.85pt;width:135pt;height:56.7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-120 -284 -120 21316 21720 21316 21720 -284 -120 -28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" fillcolor="#eaf1dd" strokecolor="#9bbb59">
            <v:textbox inset=",7.2pt,,7.2pt">
              <w:txbxContent>
                <w:p w:rsidR="0070616F" w:rsidRPr="00A05747" w:rsidRDefault="0070616F" w:rsidP="002B795E">
                  <w:pPr>
                    <w:jc w:val="center"/>
                    <w:rPr>
                      <w:rFonts w:ascii="Corbel" w:hAnsi="Corbel"/>
                      <w:sz w:val="20"/>
                    </w:rPr>
                  </w:pPr>
                  <w:r w:rsidRPr="00A05747">
                    <w:rPr>
                      <w:rFonts w:ascii="Corbel" w:hAnsi="Corbel"/>
                      <w:sz w:val="20"/>
                    </w:rPr>
                    <w:t xml:space="preserve">Studies included in qualitative </w:t>
                  </w:r>
                  <w:proofErr w:type="gramStart"/>
                  <w:r w:rsidRPr="00A05747">
                    <w:rPr>
                      <w:rFonts w:ascii="Corbel" w:hAnsi="Corbel"/>
                      <w:sz w:val="20"/>
                    </w:rPr>
                    <w:t>synthesis</w:t>
                  </w:r>
                  <w:proofErr w:type="gramEnd"/>
                  <w:r w:rsidRPr="00A05747">
                    <w:rPr>
                      <w:rFonts w:ascii="Corbel" w:hAnsi="Corbel"/>
                      <w:sz w:val="20"/>
                    </w:rPr>
                    <w:br/>
                    <w:t>(n = 39)</w:t>
                  </w:r>
                </w:p>
              </w:txbxContent>
            </v:textbox>
            <w10:wrap type="through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6" type="#_x0000_t55" style="position:absolute;margin-left:-76.05pt;margin-top:197.3pt;width:2in;height:42.95pt;rotation:9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7" type="#_x0000_t55" style="position:absolute;margin-left:-77.6pt;margin-top:335.85pt;width:2in;height:42.95pt;rotation:90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8" type="#_x0000_t55" style="position:absolute;margin-left:-76.85pt;margin-top:60.65pt;width:2in;height:42.95pt;rotation:90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9" type="#_x0000_t55" style="position:absolute;margin-left:-77.2pt;margin-top:472.1pt;width:2in;height:42.95pt;rotation:90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99" o:spid="_x0000_s1070" type="#_x0000_t202" style="position:absolute;margin-left:-21.45pt;margin-top:21.05pt;width:30.2pt;height:130.1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  <w:t>Identification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00" o:spid="_x0000_s1071" type="#_x0000_t202" style="position:absolute;margin-left:-21.05pt;margin-top:156.15pt;width:37.2pt;height:130.1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Screening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01" o:spid="_x0000_s1072" type="#_x0000_t202" style="position:absolute;margin-left:-23.75pt;margin-top:294.7pt;width:36pt;height:130.1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Eligibility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02" o:spid="_x0000_s1073" type="#_x0000_t202" style="position:absolute;margin-left:-22.2pt;margin-top:428.65pt;width:32.55pt;height:130.1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Included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28" o:spid="_x0000_s1074" type="#_x0000_t202" style="position:absolute;margin-left:299.4pt;margin-top:375.85pt;width:172.6pt;height:16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-94 -98 -94 21502 21694 21502 21694 -98 -94 -9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" filled="f" strokecolor="#9bbb59">
            <v:textbox inset=",7.2pt,,7.2pt">
              <w:txbxContent>
                <w:p w:rsidR="0070616F" w:rsidRPr="00A05747" w:rsidRDefault="0070616F" w:rsidP="002B795E">
                  <w:pPr>
                    <w:rPr>
                      <w:rFonts w:ascii="Corbel" w:hAnsi="Corbel"/>
                      <w:sz w:val="18"/>
                      <w:szCs w:val="13"/>
                    </w:rPr>
                  </w:pPr>
                  <w:r w:rsidRPr="00A05747">
                    <w:rPr>
                      <w:rFonts w:ascii="Corbel" w:hAnsi="Corbel"/>
                      <w:sz w:val="18"/>
                      <w:szCs w:val="13"/>
                    </w:rPr>
                    <w:t>Inclusion criteria -</w:t>
                  </w:r>
                </w:p>
                <w:p w:rsidR="0070616F" w:rsidRPr="00A05747" w:rsidRDefault="0070616F" w:rsidP="002B795E">
                  <w:pPr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orbel" w:hAnsi="Corbel"/>
                      <w:sz w:val="18"/>
                      <w:szCs w:val="13"/>
                    </w:rPr>
                  </w:pPr>
                  <w:r w:rsidRPr="00A05747">
                    <w:rPr>
                      <w:rFonts w:ascii="Corbel" w:hAnsi="Corbel"/>
                      <w:sz w:val="18"/>
                      <w:szCs w:val="13"/>
                    </w:rPr>
                    <w:t>Studies investigating lower urinary tract</w:t>
                  </w:r>
                </w:p>
                <w:p w:rsidR="0070616F" w:rsidRPr="00A05747" w:rsidRDefault="0070616F" w:rsidP="00A05747">
                  <w:pPr>
                    <w:spacing w:after="0" w:line="240" w:lineRule="auto"/>
                    <w:ind w:left="720"/>
                    <w:rPr>
                      <w:rFonts w:ascii="Corbel" w:hAnsi="Corbel"/>
                      <w:sz w:val="18"/>
                      <w:szCs w:val="13"/>
                    </w:rPr>
                  </w:pPr>
                </w:p>
                <w:p w:rsidR="0070616F" w:rsidRPr="00A05747" w:rsidRDefault="0070616F" w:rsidP="002B795E">
                  <w:pPr>
                    <w:rPr>
                      <w:rFonts w:ascii="Corbel" w:hAnsi="Corbel"/>
                      <w:sz w:val="18"/>
                      <w:szCs w:val="13"/>
                    </w:rPr>
                  </w:pPr>
                  <w:r w:rsidRPr="00A05747">
                    <w:rPr>
                      <w:rFonts w:ascii="Corbel" w:hAnsi="Corbel"/>
                      <w:sz w:val="18"/>
                      <w:szCs w:val="13"/>
                    </w:rPr>
                    <w:t xml:space="preserve">Exclusion criteria - </w:t>
                  </w:r>
                </w:p>
                <w:p w:rsidR="0070616F" w:rsidRPr="00A05747" w:rsidRDefault="0070616F" w:rsidP="002B795E">
                  <w:pPr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orbel" w:hAnsi="Corbel"/>
                      <w:sz w:val="18"/>
                      <w:szCs w:val="13"/>
                    </w:rPr>
                  </w:pPr>
                  <w:r w:rsidRPr="00A05747">
                    <w:rPr>
                      <w:rFonts w:ascii="Corbel" w:hAnsi="Corbel"/>
                      <w:sz w:val="18"/>
                      <w:szCs w:val="13"/>
                    </w:rPr>
                    <w:t xml:space="preserve">Basic science / </w:t>
                  </w:r>
                  <w:proofErr w:type="spellStart"/>
                  <w:r w:rsidRPr="00A05747">
                    <w:rPr>
                      <w:rFonts w:ascii="Corbel" w:hAnsi="Corbel"/>
                      <w:sz w:val="18"/>
                      <w:szCs w:val="13"/>
                    </w:rPr>
                    <w:t>pathophysiology</w:t>
                  </w:r>
                  <w:proofErr w:type="spellEnd"/>
                  <w:r w:rsidRPr="00A05747">
                    <w:rPr>
                      <w:rFonts w:ascii="Corbel" w:hAnsi="Corbel"/>
                      <w:sz w:val="18"/>
                      <w:szCs w:val="13"/>
                    </w:rPr>
                    <w:t xml:space="preserve">, </w:t>
                  </w:r>
                  <w:proofErr w:type="spellStart"/>
                  <w:r w:rsidRPr="00A05747">
                    <w:rPr>
                      <w:rFonts w:ascii="Corbel" w:hAnsi="Corbel"/>
                      <w:sz w:val="18"/>
                      <w:szCs w:val="13"/>
                    </w:rPr>
                    <w:t>neurogenic</w:t>
                  </w:r>
                  <w:proofErr w:type="spellEnd"/>
                  <w:r w:rsidRPr="00A05747">
                    <w:rPr>
                      <w:rFonts w:ascii="Corbel" w:hAnsi="Corbel"/>
                      <w:sz w:val="18"/>
                      <w:szCs w:val="13"/>
                    </w:rPr>
                    <w:t xml:space="preserve">, pediatric, treatment complications, pharmacology, duplicates, case reports/series, editorials/responses, not available, review or book chapters, </w:t>
                  </w:r>
                  <w:proofErr w:type="spellStart"/>
                  <w:r w:rsidRPr="00A05747">
                    <w:rPr>
                      <w:rFonts w:ascii="Corbel" w:hAnsi="Corbel"/>
                      <w:sz w:val="18"/>
                      <w:szCs w:val="13"/>
                    </w:rPr>
                    <w:t>UDS</w:t>
                  </w:r>
                  <w:proofErr w:type="spellEnd"/>
                  <w:r w:rsidRPr="00A05747">
                    <w:rPr>
                      <w:rFonts w:ascii="Corbel" w:hAnsi="Corbel"/>
                      <w:sz w:val="18"/>
                      <w:szCs w:val="13"/>
                    </w:rPr>
                    <w:t xml:space="preserve"> parameters</w:t>
                  </w:r>
                </w:p>
                <w:p w:rsidR="0070616F" w:rsidRPr="00A05747" w:rsidRDefault="0070616F" w:rsidP="002B795E">
                  <w:pPr>
                    <w:rPr>
                      <w:rFonts w:ascii="Corbel" w:hAnsi="Corbel"/>
                      <w:sz w:val="18"/>
                      <w:szCs w:val="13"/>
                    </w:rPr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29" o:spid="_x0000_s1075" style="position:absolute;margin-left:119pt;margin-top:482.75pt;width:133.85pt;height:59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wrapcoords="-121 -273 -121 21327 21721 21327 21721 -273 -121 -27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" filled="f" strokecolor="#9bbb59">
            <v:textbox inset=",7.2pt,,7.2pt">
              <w:txbxContent>
                <w:p w:rsidR="0070616F" w:rsidRPr="00A05747" w:rsidRDefault="0070616F" w:rsidP="002B795E">
                  <w:pPr>
                    <w:rPr>
                      <w:rFonts w:ascii="Corbel" w:hAnsi="Corbel"/>
                      <w:sz w:val="18"/>
                      <w:lang/>
                    </w:rPr>
                  </w:pPr>
                  <w:r w:rsidRPr="00A05747">
                    <w:rPr>
                      <w:rFonts w:ascii="Corbel" w:hAnsi="Corbel"/>
                      <w:sz w:val="18"/>
                    </w:rPr>
                    <w:t>Full-length articles reviewed and used to inform selection of outcomes and measures for Standard Set</w:t>
                  </w:r>
                </w:p>
              </w:txbxContent>
            </v:textbox>
            <w10:wrap type="through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4" o:spid="_x0000_s1106" type="#_x0000_t32" style="position:absolute;margin-left:186.4pt;margin-top:181.35pt;width:0;height:39.5pt;z-index:25163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wrapcoords="3 1 1 49 3 52 8 52 10 49 7 1 3 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">
            <v:stroke endarrow="block"/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AutoShape 6" o:spid="_x0000_s1105" type="#_x0000_t32" style="position:absolute;margin-left:152.75pt;margin-top:103.85pt;width:0;height:36pt;z-index: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wrapcoords="3 1 1 41 3 47 8 47 10 41 7 1 3 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">
            <v:stroke endarrow="block"/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AutoShape 7" o:spid="_x0000_s1104" type="#_x0000_t32" style="position:absolute;margin-left:297.9pt;margin-top:103.85pt;width:56.9pt;height:54.6pt;flip:x;z-index: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wrapcoords="-284 0 19611 21304 20463 21304 21884 21304 22168 20712 568 0 -284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">
            <v:stroke endarrow="block"/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76" type="#_x0000_t55" style="position:absolute;margin-left:-76.05pt;margin-top:197.3pt;width:2in;height:42.95pt;rotation:9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77" type="#_x0000_t55" style="position:absolute;margin-left:-77.6pt;margin-top:335.85pt;width:2in;height:42.95pt;rotation:9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78" type="#_x0000_t55" style="position:absolute;margin-left:-76.85pt;margin-top:60.65pt;width:2in;height:42.95pt;rotation:9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79" type="#_x0000_t55" style="position:absolute;margin-left:-77.2pt;margin-top:472.1pt;width:2in;height:42.95pt;rotation:90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74" o:spid="_x0000_s1080" type="#_x0000_t202" style="position:absolute;margin-left:-21.45pt;margin-top:21.05pt;width:30.2pt;height:130.1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  <w:t>Identification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75" o:spid="_x0000_s1081" type="#_x0000_t202" style="position:absolute;margin-left:-21.05pt;margin-top:156.15pt;width:37.2pt;height:130.1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Screening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76" o:spid="_x0000_s1082" type="#_x0000_t202" style="position:absolute;margin-left:-23.75pt;margin-top:294.7pt;width:36pt;height:130.1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Eligibility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77" o:spid="_x0000_s1083" type="#_x0000_t202" style="position:absolute;margin-left:-22.2pt;margin-top:428.65pt;width:32.55pt;height:130.1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Included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84" type="#_x0000_t55" style="position:absolute;margin-left:-76.05pt;margin-top:197.3pt;width:2in;height:42.95pt;rotation:9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85" type="#_x0000_t55" style="position:absolute;margin-left:-77.6pt;margin-top:335.85pt;width:2in;height:42.95pt;rotation:9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86" type="#_x0000_t55" style="position:absolute;margin-left:-76.85pt;margin-top:60.65pt;width:2in;height:42.95pt;rotation:9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87" type="#_x0000_t55" style="position:absolute;margin-left:-77.2pt;margin-top:472.1pt;width:2in;height:42.95pt;rotation:9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57" o:spid="_x0000_s1088" type="#_x0000_t202" style="position:absolute;margin-left:-21.45pt;margin-top:21.05pt;width:30.2pt;height:130.1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  <w:t>Identification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58" o:spid="_x0000_s1089" type="#_x0000_t202" style="position:absolute;margin-left:-21.05pt;margin-top:156.15pt;width:37.2pt;height:130.1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Screening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59" o:spid="_x0000_s1090" type="#_x0000_t202" style="position:absolute;margin-left:-23.75pt;margin-top:294.7pt;width:36pt;height:130.1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Eligibility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60" o:spid="_x0000_s1091" type="#_x0000_t202" style="position:absolute;margin-left:-22.2pt;margin-top:428.65pt;width:32.55pt;height:130.1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Included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AutoShape 15" o:spid="_x0000_s1103" type="#_x0000_t32" style="position:absolute;margin-left:185.6pt;margin-top:265.85pt;width:.8pt;height:50pt;flip:x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wrapcoords="-43200 0 -86400 18376 -43200 20955 64800 20955 108000 18376 43200 0 -4320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">
            <v:stroke endarrow="block"/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AutoShape 16" o:spid="_x0000_s1102" type="#_x0000_t32" style="position:absolute;margin-left:185.6pt;margin-top:371.5pt;width:0;height:48.35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wrapcoords="3 1 1 57 3 63 8 63 10 57 7 1 3 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">
            <v:stroke endarrow="block"/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AutoShape 17" o:spid="_x0000_s1101" type="#_x0000_t32" style="position:absolute;margin-left:252.15pt;margin-top:243.35pt;width:47.8pt;height:0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wrapcoords="55 2 0 4 0 6 55 9 59 9 64 8 64 5 59 2 55 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">
            <v:stroke endarrow="block"/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AutoShape 18" o:spid="_x0000_s1100" type="#_x0000_t32" style="position:absolute;margin-left:253.1pt;margin-top:343.7pt;width:46.05pt;height:0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wrapcoords="52 2 0 4 0 6 52 9 56 9 61 8 61 5 56 2 52 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">
            <v:stroke endarrow="block"/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92" type="#_x0000_t55" style="position:absolute;margin-left:-76.05pt;margin-top:197.3pt;width:2in;height:42.95pt;rotation:90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93" type="#_x0000_t55" style="position:absolute;margin-left:-77.6pt;margin-top:335.85pt;width:2in;height:42.95pt;rotation:90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94" type="#_x0000_t55" style="position:absolute;margin-left:-76.85pt;margin-top:60.65pt;width:2in;height:42.95pt;rotation:90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95" type="#_x0000_t55" style="position:absolute;margin-left:-77.2pt;margin-top:472.1pt;width:2in;height:42.95pt;rotation:90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225 -379 1238 5684 2362 11747 -225 21221 18788 21221 21712 11368 21375 9474 18675 -379 -225 -3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" adj="18526" fillcolor="#9bbb59" strokecolor="#9bbb59">
            <v:textbox>
              <w:txbxContent>
                <w:p w:rsidR="0070616F" w:rsidRDefault="0070616F" w:rsidP="002474DB">
                  <w:pPr>
                    <w:jc w:val="center"/>
                  </w:pP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24" o:spid="_x0000_s1096" type="#_x0000_t202" style="position:absolute;margin-left:-21.45pt;margin-top:21.05pt;width:30.2pt;height:130.1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alibri" w:hAnsi="Calibri"/>
                      <w:b/>
                      <w:color w:val="FFFFFF"/>
                      <w:sz w:val="32"/>
                      <w:szCs w:val="32"/>
                    </w:rPr>
                    <w:t>Identification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25" o:spid="_x0000_s1097" type="#_x0000_t202" style="position:absolute;margin-left:-21.05pt;margin-top:156.15pt;width:37.2pt;height:130.1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Screening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26" o:spid="_x0000_s1098" type="#_x0000_t202" style="position:absolute;margin-left:-23.75pt;margin-top:294.7pt;width:36pt;height:130.1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Eligibility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27" o:spid="_x0000_s1099" type="#_x0000_t202" style="position:absolute;margin-left:-22.2pt;margin-top:428.65pt;width:32.55pt;height:130.1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" filled="f" stroked="f">
            <v:textbox style="layout-flow:vertical;mso-layout-flow-alt:bottom-to-top" inset=",7.2pt,,7.2pt">
              <w:txbxContent>
                <w:p w:rsidR="0070616F" w:rsidRPr="002814D9" w:rsidRDefault="0070616F" w:rsidP="002B795E">
                  <w:pPr>
                    <w:jc w:val="center"/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</w:pPr>
                  <w:r w:rsidRPr="002814D9">
                    <w:rPr>
                      <w:rFonts w:ascii="Corbel" w:hAnsi="Corbel"/>
                      <w:b/>
                      <w:color w:val="FFFFFF"/>
                      <w:sz w:val="32"/>
                      <w:szCs w:val="32"/>
                    </w:rPr>
                    <w:t>Included</w:t>
                  </w:r>
                </w:p>
              </w:txbxContent>
            </v:textbox>
            <w10:wrap type="through"/>
          </v:shape>
        </w:pict>
      </w:r>
    </w:p>
    <w:sectPr w:rsidR="00331D9C" w:rsidRPr="00A05747" w:rsidSect="00D1798A">
      <w:footerReference w:type="even" r:id="rId16"/>
      <w:footerReference w:type="default" r:id="rId17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12AD" w:rsidRDefault="002A12AD" w:rsidP="00711BA9">
      <w:pPr>
        <w:spacing w:after="0" w:line="240" w:lineRule="auto"/>
      </w:pPr>
      <w:r>
        <w:separator/>
      </w:r>
    </w:p>
  </w:endnote>
  <w:endnote w:type="continuationSeparator" w:id="1">
    <w:p w:rsidR="002A12AD" w:rsidRDefault="002A12AD" w:rsidP="00711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616F" w:rsidRDefault="00304D2C" w:rsidP="00AD25C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0616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616F" w:rsidRDefault="0070616F" w:rsidP="00B15A8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616F" w:rsidRPr="00711BA9" w:rsidRDefault="00304D2C" w:rsidP="00AD25C3">
    <w:pPr>
      <w:pStyle w:val="Footer"/>
      <w:framePr w:wrap="around" w:vAnchor="text" w:hAnchor="margin" w:xAlign="right" w:y="1"/>
      <w:rPr>
        <w:rStyle w:val="PageNumber"/>
        <w:rFonts w:ascii="Times" w:hAnsi="Times"/>
      </w:rPr>
    </w:pPr>
    <w:r w:rsidRPr="00711BA9">
      <w:rPr>
        <w:rStyle w:val="PageNumber"/>
        <w:rFonts w:ascii="Times" w:hAnsi="Times"/>
      </w:rPr>
      <w:fldChar w:fldCharType="begin"/>
    </w:r>
    <w:r w:rsidR="0070616F" w:rsidRPr="00711BA9">
      <w:rPr>
        <w:rStyle w:val="PageNumber"/>
        <w:rFonts w:ascii="Times" w:hAnsi="Times"/>
      </w:rPr>
      <w:instrText xml:space="preserve">PAGE  </w:instrText>
    </w:r>
    <w:r w:rsidRPr="00711BA9">
      <w:rPr>
        <w:rStyle w:val="PageNumber"/>
        <w:rFonts w:ascii="Times" w:hAnsi="Times"/>
      </w:rPr>
      <w:fldChar w:fldCharType="separate"/>
    </w:r>
    <w:r w:rsidR="00D1798A">
      <w:rPr>
        <w:rStyle w:val="PageNumber"/>
        <w:rFonts w:ascii="Times" w:hAnsi="Times"/>
        <w:noProof/>
      </w:rPr>
      <w:t>1</w:t>
    </w:r>
    <w:r w:rsidRPr="00711BA9">
      <w:rPr>
        <w:rStyle w:val="PageNumber"/>
        <w:rFonts w:ascii="Times" w:hAnsi="Times"/>
      </w:rPr>
      <w:fldChar w:fldCharType="end"/>
    </w:r>
  </w:p>
  <w:p w:rsidR="0070616F" w:rsidRDefault="0070616F" w:rsidP="00711BA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12AD" w:rsidRDefault="002A12AD" w:rsidP="00711BA9">
      <w:pPr>
        <w:spacing w:after="0" w:line="240" w:lineRule="auto"/>
      </w:pPr>
      <w:r>
        <w:separator/>
      </w:r>
    </w:p>
  </w:footnote>
  <w:footnote w:type="continuationSeparator" w:id="1">
    <w:p w:rsidR="002A12AD" w:rsidRDefault="002A12AD" w:rsidP="00711B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E220F3"/>
    <w:multiLevelType w:val="hybridMultilevel"/>
    <w:tmpl w:val="690A1324"/>
    <w:lvl w:ilvl="0" w:tplc="A48E7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24DA22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5AD4DAE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67DE1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E8410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0B43B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672EB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B7F26C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E24E2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">
    <w:nsid w:val="6E015DF3"/>
    <w:multiLevelType w:val="hybridMultilevel"/>
    <w:tmpl w:val="7E1A3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/>
  <w:docVars>
    <w:docVar w:name="Total_Editing_Time" w:val="2"/>
  </w:docVars>
  <w:rsids>
    <w:rsidRoot w:val="000233DD"/>
    <w:rsid w:val="00004786"/>
    <w:rsid w:val="00010C2D"/>
    <w:rsid w:val="00011CB4"/>
    <w:rsid w:val="00017164"/>
    <w:rsid w:val="000233DD"/>
    <w:rsid w:val="00031B94"/>
    <w:rsid w:val="00036F8A"/>
    <w:rsid w:val="00037ED5"/>
    <w:rsid w:val="00051019"/>
    <w:rsid w:val="00061CB4"/>
    <w:rsid w:val="0006592D"/>
    <w:rsid w:val="00076686"/>
    <w:rsid w:val="00077A0F"/>
    <w:rsid w:val="0008017A"/>
    <w:rsid w:val="000836B9"/>
    <w:rsid w:val="0008693E"/>
    <w:rsid w:val="00087BA6"/>
    <w:rsid w:val="000950F7"/>
    <w:rsid w:val="000B5172"/>
    <w:rsid w:val="000C1D2C"/>
    <w:rsid w:val="000D49A1"/>
    <w:rsid w:val="000D5779"/>
    <w:rsid w:val="000D6AB8"/>
    <w:rsid w:val="000E0220"/>
    <w:rsid w:val="000E14BA"/>
    <w:rsid w:val="000F6DBE"/>
    <w:rsid w:val="00100855"/>
    <w:rsid w:val="0010189F"/>
    <w:rsid w:val="00105FE3"/>
    <w:rsid w:val="001143DE"/>
    <w:rsid w:val="001314DC"/>
    <w:rsid w:val="001369BA"/>
    <w:rsid w:val="00140FC4"/>
    <w:rsid w:val="00144170"/>
    <w:rsid w:val="00144779"/>
    <w:rsid w:val="0014763F"/>
    <w:rsid w:val="00147922"/>
    <w:rsid w:val="00151915"/>
    <w:rsid w:val="001530BE"/>
    <w:rsid w:val="00164F80"/>
    <w:rsid w:val="00165F89"/>
    <w:rsid w:val="001716E4"/>
    <w:rsid w:val="00173609"/>
    <w:rsid w:val="001803BE"/>
    <w:rsid w:val="00186CA1"/>
    <w:rsid w:val="00192D0D"/>
    <w:rsid w:val="001B0342"/>
    <w:rsid w:val="001C74BD"/>
    <w:rsid w:val="001E1D9B"/>
    <w:rsid w:val="001F3863"/>
    <w:rsid w:val="002030CD"/>
    <w:rsid w:val="00204515"/>
    <w:rsid w:val="00204BE8"/>
    <w:rsid w:val="002070D8"/>
    <w:rsid w:val="0020716C"/>
    <w:rsid w:val="0021451E"/>
    <w:rsid w:val="0022626F"/>
    <w:rsid w:val="00231807"/>
    <w:rsid w:val="002343C0"/>
    <w:rsid w:val="002370FF"/>
    <w:rsid w:val="002474DB"/>
    <w:rsid w:val="00252351"/>
    <w:rsid w:val="00261D63"/>
    <w:rsid w:val="00266AAE"/>
    <w:rsid w:val="00270D02"/>
    <w:rsid w:val="00282AD8"/>
    <w:rsid w:val="002900E2"/>
    <w:rsid w:val="002A12AD"/>
    <w:rsid w:val="002A1A1F"/>
    <w:rsid w:val="002A6C69"/>
    <w:rsid w:val="002B795E"/>
    <w:rsid w:val="002C68BD"/>
    <w:rsid w:val="002C7E54"/>
    <w:rsid w:val="002D0036"/>
    <w:rsid w:val="002D0B6D"/>
    <w:rsid w:val="002D4358"/>
    <w:rsid w:val="002F2E58"/>
    <w:rsid w:val="002F682D"/>
    <w:rsid w:val="00304D2C"/>
    <w:rsid w:val="00310EBE"/>
    <w:rsid w:val="00322DE2"/>
    <w:rsid w:val="00326B31"/>
    <w:rsid w:val="00331D9C"/>
    <w:rsid w:val="003370C8"/>
    <w:rsid w:val="00337F02"/>
    <w:rsid w:val="00344520"/>
    <w:rsid w:val="00345E59"/>
    <w:rsid w:val="00350224"/>
    <w:rsid w:val="0035070E"/>
    <w:rsid w:val="00361D7B"/>
    <w:rsid w:val="00362C61"/>
    <w:rsid w:val="00373841"/>
    <w:rsid w:val="003850A2"/>
    <w:rsid w:val="00397EE1"/>
    <w:rsid w:val="003A05E5"/>
    <w:rsid w:val="003B1473"/>
    <w:rsid w:val="003B781B"/>
    <w:rsid w:val="003C05FC"/>
    <w:rsid w:val="003D3DA2"/>
    <w:rsid w:val="003D4E64"/>
    <w:rsid w:val="003D5997"/>
    <w:rsid w:val="003F0FE0"/>
    <w:rsid w:val="00402609"/>
    <w:rsid w:val="00402CC3"/>
    <w:rsid w:val="00403213"/>
    <w:rsid w:val="00404454"/>
    <w:rsid w:val="004063B5"/>
    <w:rsid w:val="00415AED"/>
    <w:rsid w:val="00417BA2"/>
    <w:rsid w:val="004205A2"/>
    <w:rsid w:val="0042242D"/>
    <w:rsid w:val="00441463"/>
    <w:rsid w:val="004511C0"/>
    <w:rsid w:val="00467E73"/>
    <w:rsid w:val="00473CAF"/>
    <w:rsid w:val="00474EBD"/>
    <w:rsid w:val="00482502"/>
    <w:rsid w:val="004840FE"/>
    <w:rsid w:val="004A5964"/>
    <w:rsid w:val="004A76C2"/>
    <w:rsid w:val="004B2847"/>
    <w:rsid w:val="004B5789"/>
    <w:rsid w:val="004B6211"/>
    <w:rsid w:val="004C3789"/>
    <w:rsid w:val="004E1EA3"/>
    <w:rsid w:val="004E204C"/>
    <w:rsid w:val="004F0B50"/>
    <w:rsid w:val="004F43E4"/>
    <w:rsid w:val="005038FA"/>
    <w:rsid w:val="0050528C"/>
    <w:rsid w:val="0050793D"/>
    <w:rsid w:val="00514D6D"/>
    <w:rsid w:val="00521606"/>
    <w:rsid w:val="005227EA"/>
    <w:rsid w:val="00526BB9"/>
    <w:rsid w:val="005338DB"/>
    <w:rsid w:val="00542594"/>
    <w:rsid w:val="0055391B"/>
    <w:rsid w:val="00557179"/>
    <w:rsid w:val="00563284"/>
    <w:rsid w:val="005648D5"/>
    <w:rsid w:val="005768CF"/>
    <w:rsid w:val="005903C1"/>
    <w:rsid w:val="00594F8F"/>
    <w:rsid w:val="00595929"/>
    <w:rsid w:val="00597403"/>
    <w:rsid w:val="005A435A"/>
    <w:rsid w:val="005D00E0"/>
    <w:rsid w:val="005D0FF3"/>
    <w:rsid w:val="005D43A7"/>
    <w:rsid w:val="005D5777"/>
    <w:rsid w:val="005D6D46"/>
    <w:rsid w:val="005E091B"/>
    <w:rsid w:val="005E7468"/>
    <w:rsid w:val="005F1135"/>
    <w:rsid w:val="005F3E09"/>
    <w:rsid w:val="005F4693"/>
    <w:rsid w:val="005F7989"/>
    <w:rsid w:val="00607944"/>
    <w:rsid w:val="0061561F"/>
    <w:rsid w:val="0064133A"/>
    <w:rsid w:val="00650382"/>
    <w:rsid w:val="00654A51"/>
    <w:rsid w:val="006602FB"/>
    <w:rsid w:val="00665780"/>
    <w:rsid w:val="00670055"/>
    <w:rsid w:val="006717D7"/>
    <w:rsid w:val="006752A5"/>
    <w:rsid w:val="006918EE"/>
    <w:rsid w:val="00695940"/>
    <w:rsid w:val="006A5F19"/>
    <w:rsid w:val="006A65BE"/>
    <w:rsid w:val="006D22D6"/>
    <w:rsid w:val="006E2042"/>
    <w:rsid w:val="006E66E9"/>
    <w:rsid w:val="006F3407"/>
    <w:rsid w:val="006F488C"/>
    <w:rsid w:val="00705151"/>
    <w:rsid w:val="0070616F"/>
    <w:rsid w:val="007073DA"/>
    <w:rsid w:val="007111C2"/>
    <w:rsid w:val="00711BA9"/>
    <w:rsid w:val="00711F59"/>
    <w:rsid w:val="00731411"/>
    <w:rsid w:val="00732252"/>
    <w:rsid w:val="00732E10"/>
    <w:rsid w:val="00735DB7"/>
    <w:rsid w:val="00736510"/>
    <w:rsid w:val="00741395"/>
    <w:rsid w:val="0074452E"/>
    <w:rsid w:val="00744BD8"/>
    <w:rsid w:val="0075066F"/>
    <w:rsid w:val="00750D83"/>
    <w:rsid w:val="00754373"/>
    <w:rsid w:val="00754424"/>
    <w:rsid w:val="007544BE"/>
    <w:rsid w:val="00755858"/>
    <w:rsid w:val="007605C2"/>
    <w:rsid w:val="0078121E"/>
    <w:rsid w:val="00783361"/>
    <w:rsid w:val="00790830"/>
    <w:rsid w:val="0079119A"/>
    <w:rsid w:val="00793FDC"/>
    <w:rsid w:val="0079405D"/>
    <w:rsid w:val="007A2B90"/>
    <w:rsid w:val="007A61EC"/>
    <w:rsid w:val="007B6216"/>
    <w:rsid w:val="007D01E8"/>
    <w:rsid w:val="007D2FD4"/>
    <w:rsid w:val="007E0FEC"/>
    <w:rsid w:val="007E7A16"/>
    <w:rsid w:val="007E7AB9"/>
    <w:rsid w:val="007F0680"/>
    <w:rsid w:val="007F1438"/>
    <w:rsid w:val="007F254D"/>
    <w:rsid w:val="007F6858"/>
    <w:rsid w:val="00804252"/>
    <w:rsid w:val="0080514D"/>
    <w:rsid w:val="0081125F"/>
    <w:rsid w:val="0082581A"/>
    <w:rsid w:val="0082692B"/>
    <w:rsid w:val="008337C9"/>
    <w:rsid w:val="008353AD"/>
    <w:rsid w:val="008434B1"/>
    <w:rsid w:val="00843CA5"/>
    <w:rsid w:val="00845F1C"/>
    <w:rsid w:val="0085193F"/>
    <w:rsid w:val="00856AE8"/>
    <w:rsid w:val="00863FC4"/>
    <w:rsid w:val="00866438"/>
    <w:rsid w:val="00870D34"/>
    <w:rsid w:val="00872003"/>
    <w:rsid w:val="00880D03"/>
    <w:rsid w:val="00881443"/>
    <w:rsid w:val="00884E54"/>
    <w:rsid w:val="00887AD6"/>
    <w:rsid w:val="008A0F99"/>
    <w:rsid w:val="008A19A5"/>
    <w:rsid w:val="008B1B51"/>
    <w:rsid w:val="008B38E4"/>
    <w:rsid w:val="008B68B8"/>
    <w:rsid w:val="008C4F87"/>
    <w:rsid w:val="008C7A9A"/>
    <w:rsid w:val="008C7CE1"/>
    <w:rsid w:val="008D0789"/>
    <w:rsid w:val="008E7B33"/>
    <w:rsid w:val="00905D3E"/>
    <w:rsid w:val="00913EE6"/>
    <w:rsid w:val="0091788E"/>
    <w:rsid w:val="00922FD6"/>
    <w:rsid w:val="0095002F"/>
    <w:rsid w:val="00951482"/>
    <w:rsid w:val="00953C05"/>
    <w:rsid w:val="00971910"/>
    <w:rsid w:val="0097367A"/>
    <w:rsid w:val="00976DCB"/>
    <w:rsid w:val="00977023"/>
    <w:rsid w:val="00977306"/>
    <w:rsid w:val="009811D0"/>
    <w:rsid w:val="00982B0F"/>
    <w:rsid w:val="00983451"/>
    <w:rsid w:val="00984DEC"/>
    <w:rsid w:val="009939DA"/>
    <w:rsid w:val="00994C9F"/>
    <w:rsid w:val="009961A8"/>
    <w:rsid w:val="009A07FA"/>
    <w:rsid w:val="009A2CFE"/>
    <w:rsid w:val="009B5D3E"/>
    <w:rsid w:val="009D0EBB"/>
    <w:rsid w:val="009D79D1"/>
    <w:rsid w:val="009E141C"/>
    <w:rsid w:val="009E2F63"/>
    <w:rsid w:val="009E62C0"/>
    <w:rsid w:val="009F2B48"/>
    <w:rsid w:val="009F3A78"/>
    <w:rsid w:val="009F63CA"/>
    <w:rsid w:val="00A0302B"/>
    <w:rsid w:val="00A05747"/>
    <w:rsid w:val="00A05E78"/>
    <w:rsid w:val="00A074A2"/>
    <w:rsid w:val="00A11509"/>
    <w:rsid w:val="00A1446A"/>
    <w:rsid w:val="00A26FEA"/>
    <w:rsid w:val="00A62945"/>
    <w:rsid w:val="00A64FD3"/>
    <w:rsid w:val="00A749AB"/>
    <w:rsid w:val="00A74F72"/>
    <w:rsid w:val="00A775F8"/>
    <w:rsid w:val="00A82EE5"/>
    <w:rsid w:val="00A83630"/>
    <w:rsid w:val="00A8576B"/>
    <w:rsid w:val="00A97A7F"/>
    <w:rsid w:val="00AA25D6"/>
    <w:rsid w:val="00AB74DF"/>
    <w:rsid w:val="00AC1119"/>
    <w:rsid w:val="00AD25C3"/>
    <w:rsid w:val="00AD4E6E"/>
    <w:rsid w:val="00AE1C16"/>
    <w:rsid w:val="00AE3DB6"/>
    <w:rsid w:val="00AE6C6C"/>
    <w:rsid w:val="00AF2D07"/>
    <w:rsid w:val="00AF49A7"/>
    <w:rsid w:val="00B01461"/>
    <w:rsid w:val="00B04172"/>
    <w:rsid w:val="00B06D8D"/>
    <w:rsid w:val="00B10A88"/>
    <w:rsid w:val="00B15A87"/>
    <w:rsid w:val="00B234CE"/>
    <w:rsid w:val="00B32657"/>
    <w:rsid w:val="00B33F29"/>
    <w:rsid w:val="00B35129"/>
    <w:rsid w:val="00B41440"/>
    <w:rsid w:val="00B47D81"/>
    <w:rsid w:val="00B607D2"/>
    <w:rsid w:val="00B77F0B"/>
    <w:rsid w:val="00B8747E"/>
    <w:rsid w:val="00B87EE7"/>
    <w:rsid w:val="00B924FA"/>
    <w:rsid w:val="00B925A7"/>
    <w:rsid w:val="00B94CEC"/>
    <w:rsid w:val="00B97207"/>
    <w:rsid w:val="00BA1F8A"/>
    <w:rsid w:val="00BA585E"/>
    <w:rsid w:val="00BC2358"/>
    <w:rsid w:val="00BC36A1"/>
    <w:rsid w:val="00BE0E33"/>
    <w:rsid w:val="00BE1FB9"/>
    <w:rsid w:val="00BE2813"/>
    <w:rsid w:val="00BE3697"/>
    <w:rsid w:val="00BF649D"/>
    <w:rsid w:val="00C00CA3"/>
    <w:rsid w:val="00C06397"/>
    <w:rsid w:val="00C065FD"/>
    <w:rsid w:val="00C20CC4"/>
    <w:rsid w:val="00C238ED"/>
    <w:rsid w:val="00C32009"/>
    <w:rsid w:val="00C36860"/>
    <w:rsid w:val="00C4118D"/>
    <w:rsid w:val="00C41442"/>
    <w:rsid w:val="00C42382"/>
    <w:rsid w:val="00C648B8"/>
    <w:rsid w:val="00C956F2"/>
    <w:rsid w:val="00C96A54"/>
    <w:rsid w:val="00C97BB9"/>
    <w:rsid w:val="00CA111D"/>
    <w:rsid w:val="00CA7346"/>
    <w:rsid w:val="00CB3521"/>
    <w:rsid w:val="00CC0114"/>
    <w:rsid w:val="00CC4C02"/>
    <w:rsid w:val="00CC5883"/>
    <w:rsid w:val="00CE201E"/>
    <w:rsid w:val="00CE25F1"/>
    <w:rsid w:val="00CF0C26"/>
    <w:rsid w:val="00CF3681"/>
    <w:rsid w:val="00CF4FEC"/>
    <w:rsid w:val="00CF7E04"/>
    <w:rsid w:val="00D1798A"/>
    <w:rsid w:val="00D31AA6"/>
    <w:rsid w:val="00D32979"/>
    <w:rsid w:val="00D359FD"/>
    <w:rsid w:val="00D41CF4"/>
    <w:rsid w:val="00D46889"/>
    <w:rsid w:val="00D80AB7"/>
    <w:rsid w:val="00DA7E70"/>
    <w:rsid w:val="00DB5E32"/>
    <w:rsid w:val="00DC4D83"/>
    <w:rsid w:val="00DC7710"/>
    <w:rsid w:val="00DD2B0F"/>
    <w:rsid w:val="00DE1CB4"/>
    <w:rsid w:val="00DE4E41"/>
    <w:rsid w:val="00DE5E74"/>
    <w:rsid w:val="00DE7E77"/>
    <w:rsid w:val="00E0408E"/>
    <w:rsid w:val="00E048F9"/>
    <w:rsid w:val="00E06D38"/>
    <w:rsid w:val="00E14C2C"/>
    <w:rsid w:val="00E22DEF"/>
    <w:rsid w:val="00E324DC"/>
    <w:rsid w:val="00E35C12"/>
    <w:rsid w:val="00E369F6"/>
    <w:rsid w:val="00E4097C"/>
    <w:rsid w:val="00E42A46"/>
    <w:rsid w:val="00E468E8"/>
    <w:rsid w:val="00E5702E"/>
    <w:rsid w:val="00E83D2B"/>
    <w:rsid w:val="00E8508D"/>
    <w:rsid w:val="00E917DB"/>
    <w:rsid w:val="00E948B1"/>
    <w:rsid w:val="00EA7873"/>
    <w:rsid w:val="00EB2EF3"/>
    <w:rsid w:val="00EB6673"/>
    <w:rsid w:val="00EB7243"/>
    <w:rsid w:val="00EC4A1D"/>
    <w:rsid w:val="00ED0B92"/>
    <w:rsid w:val="00ED2BA3"/>
    <w:rsid w:val="00ED32AE"/>
    <w:rsid w:val="00ED465D"/>
    <w:rsid w:val="00ED4E33"/>
    <w:rsid w:val="00EE19B8"/>
    <w:rsid w:val="00EE1D39"/>
    <w:rsid w:val="00EE20A5"/>
    <w:rsid w:val="00EE69A9"/>
    <w:rsid w:val="00EF03EF"/>
    <w:rsid w:val="00EF5496"/>
    <w:rsid w:val="00F01B30"/>
    <w:rsid w:val="00F02000"/>
    <w:rsid w:val="00F068AB"/>
    <w:rsid w:val="00F1129E"/>
    <w:rsid w:val="00F12283"/>
    <w:rsid w:val="00F14B9D"/>
    <w:rsid w:val="00F14F35"/>
    <w:rsid w:val="00F21032"/>
    <w:rsid w:val="00F409DC"/>
    <w:rsid w:val="00F43F2D"/>
    <w:rsid w:val="00F463CD"/>
    <w:rsid w:val="00F500E5"/>
    <w:rsid w:val="00F511A6"/>
    <w:rsid w:val="00F51CFB"/>
    <w:rsid w:val="00F54D93"/>
    <w:rsid w:val="00F6332D"/>
    <w:rsid w:val="00F652DA"/>
    <w:rsid w:val="00F70B42"/>
    <w:rsid w:val="00F7209E"/>
    <w:rsid w:val="00F733ED"/>
    <w:rsid w:val="00F74B11"/>
    <w:rsid w:val="00F80FB0"/>
    <w:rsid w:val="00F81337"/>
    <w:rsid w:val="00F84505"/>
    <w:rsid w:val="00F84A65"/>
    <w:rsid w:val="00F90F8B"/>
    <w:rsid w:val="00F92DDB"/>
    <w:rsid w:val="00FA4BB7"/>
    <w:rsid w:val="00FA7596"/>
    <w:rsid w:val="00FC3A99"/>
    <w:rsid w:val="00FC5CAD"/>
    <w:rsid w:val="00FC6883"/>
    <w:rsid w:val="00FC7EEE"/>
    <w:rsid w:val="00FD0B86"/>
    <w:rsid w:val="00FE1649"/>
    <w:rsid w:val="00FE7F8F"/>
    <w:rsid w:val="1A7F07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  <o:rules v:ext="edit">
        <o:r id="V:Rule1" type="connector" idref="#AutoShape 4"/>
        <o:r id="V:Rule2" type="connector" idref="#AutoShape 6"/>
        <o:r id="V:Rule3" type="connector" idref="#AutoShape 7"/>
        <o:r id="V:Rule4" type="connector" idref="#AutoShape 15"/>
        <o:r id="V:Rule5" type="connector" idref="#AutoShape 16"/>
        <o:r id="V:Rule6" type="connector" idref="#AutoShape 17"/>
        <o:r id="V:Rule7" type="connector" idref="#AutoShape 1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7ED5"/>
    <w:pPr>
      <w:spacing w:after="0" w:line="240" w:lineRule="auto"/>
    </w:pPr>
  </w:style>
  <w:style w:type="character" w:customStyle="1" w:styleId="element-citation">
    <w:name w:val="element-citation"/>
    <w:basedOn w:val="DefaultParagraphFont"/>
    <w:rsid w:val="00F74B11"/>
  </w:style>
  <w:style w:type="character" w:customStyle="1" w:styleId="ref-journal">
    <w:name w:val="ref-journal"/>
    <w:basedOn w:val="DefaultParagraphFont"/>
    <w:rsid w:val="00F74B11"/>
  </w:style>
  <w:style w:type="character" w:customStyle="1" w:styleId="ref-vol">
    <w:name w:val="ref-vol"/>
    <w:basedOn w:val="DefaultParagraphFont"/>
    <w:rsid w:val="00F74B11"/>
  </w:style>
  <w:style w:type="character" w:customStyle="1" w:styleId="tx2">
    <w:name w:val="tx2"/>
    <w:basedOn w:val="DefaultParagraphFont"/>
    <w:rsid w:val="0085193F"/>
  </w:style>
  <w:style w:type="character" w:styleId="Emphasis">
    <w:name w:val="Emphasis"/>
    <w:basedOn w:val="DefaultParagraphFont"/>
    <w:uiPriority w:val="20"/>
    <w:qFormat/>
    <w:rsid w:val="001143D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9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A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68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68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8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8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88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96A5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0716C"/>
    <w:rPr>
      <w:b/>
      <w:bCs/>
    </w:rPr>
  </w:style>
  <w:style w:type="paragraph" w:styleId="Revision">
    <w:name w:val="Revision"/>
    <w:hidden/>
    <w:uiPriority w:val="99"/>
    <w:semiHidden/>
    <w:rsid w:val="00004786"/>
    <w:pPr>
      <w:spacing w:after="0" w:line="240" w:lineRule="auto"/>
    </w:pPr>
  </w:style>
  <w:style w:type="paragraph" w:customStyle="1" w:styleId="Title1">
    <w:name w:val="Title1"/>
    <w:basedOn w:val="Normal"/>
    <w:rsid w:val="0000478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sv-SE" w:eastAsia="sv-SE"/>
    </w:rPr>
  </w:style>
  <w:style w:type="character" w:styleId="Hyperlink">
    <w:name w:val="Hyperlink"/>
    <w:basedOn w:val="DefaultParagraphFont"/>
    <w:uiPriority w:val="99"/>
    <w:semiHidden/>
    <w:unhideWhenUsed/>
    <w:rsid w:val="00004786"/>
    <w:rPr>
      <w:color w:val="0000FF"/>
      <w:u w:val="single"/>
    </w:rPr>
  </w:style>
  <w:style w:type="paragraph" w:customStyle="1" w:styleId="desc">
    <w:name w:val="desc"/>
    <w:basedOn w:val="Normal"/>
    <w:rsid w:val="0000478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sv-SE" w:eastAsia="sv-SE"/>
    </w:rPr>
  </w:style>
  <w:style w:type="paragraph" w:customStyle="1" w:styleId="details">
    <w:name w:val="details"/>
    <w:basedOn w:val="Normal"/>
    <w:rsid w:val="0000478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sv-SE" w:eastAsia="sv-SE"/>
    </w:rPr>
  </w:style>
  <w:style w:type="character" w:customStyle="1" w:styleId="jrnl">
    <w:name w:val="jrnl"/>
    <w:basedOn w:val="DefaultParagraphFont"/>
    <w:rsid w:val="00004786"/>
  </w:style>
  <w:style w:type="character" w:styleId="FollowedHyperlink">
    <w:name w:val="FollowedHyperlink"/>
    <w:basedOn w:val="DefaultParagraphFont"/>
    <w:uiPriority w:val="99"/>
    <w:semiHidden/>
    <w:unhideWhenUsed/>
    <w:rsid w:val="0000478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2E10"/>
  </w:style>
  <w:style w:type="paragraph" w:styleId="ListParagraph">
    <w:name w:val="List Paragraph"/>
    <w:basedOn w:val="Normal"/>
    <w:uiPriority w:val="34"/>
    <w:qFormat/>
    <w:rsid w:val="00E35C1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11B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BA9"/>
  </w:style>
  <w:style w:type="character" w:styleId="PageNumber">
    <w:name w:val="page number"/>
    <w:basedOn w:val="DefaultParagraphFont"/>
    <w:uiPriority w:val="99"/>
    <w:semiHidden/>
    <w:unhideWhenUsed/>
    <w:rsid w:val="00711BA9"/>
  </w:style>
  <w:style w:type="paragraph" w:styleId="Header">
    <w:name w:val="header"/>
    <w:basedOn w:val="Normal"/>
    <w:link w:val="HeaderChar"/>
    <w:uiPriority w:val="99"/>
    <w:unhideWhenUsed/>
    <w:rsid w:val="00711B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BA9"/>
  </w:style>
  <w:style w:type="paragraph" w:styleId="DocumentMap">
    <w:name w:val="Document Map"/>
    <w:basedOn w:val="Normal"/>
    <w:link w:val="DocumentMapChar"/>
    <w:uiPriority w:val="99"/>
    <w:semiHidden/>
    <w:unhideWhenUsed/>
    <w:rsid w:val="002474D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74D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9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43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7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7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6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48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913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4D4D4"/>
                                <w:left w:val="single" w:sz="6" w:space="14" w:color="D4D4D4"/>
                                <w:bottom w:val="single" w:sz="6" w:space="3" w:color="D4D4D4"/>
                                <w:right w:val="single" w:sz="6" w:space="14" w:color="D4D4D4"/>
                              </w:divBdr>
                              <w:divsChild>
                                <w:div w:id="1366250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308515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single" w:sz="6" w:space="6" w:color="FBEED5"/>
                                        <w:left w:val="single" w:sz="6" w:space="11" w:color="FBEED5"/>
                                        <w:bottom w:val="single" w:sz="6" w:space="6" w:color="FBEED5"/>
                                        <w:right w:val="single" w:sz="6" w:space="26" w:color="FBEED5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7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9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5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32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844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51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982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714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0104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7961535">
                                              <w:marLeft w:val="0"/>
                                              <w:marRight w:val="0"/>
                                              <w:marTop w:val="4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3827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710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9571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35939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52638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8678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40704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884184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8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8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7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2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4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48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516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127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340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718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1399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900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5600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3492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10051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9097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07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6834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4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44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3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8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97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tyles" Target="style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10" Type="http://schemas.openxmlformats.org/officeDocument/2006/relationships/numbering" Target="numbering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D9B16-663F-154A-8CB4-DE2434A364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B2B8A3-6920-5747-ACC6-C485377636B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01DE8B8-D6D6-F142-B762-C7803E3CA00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33F8E60-2A25-5E46-9ACB-D3A5969891A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10D82D6-2B9D-5647-8D2A-2D643F3BDBAC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5AEBA78-6AA1-CD4E-852E-CEB9345DFAD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A38D70D-4C38-1044-944B-5E0C9314C06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12301023-ACF2-2B4E-8472-C68EDD4138BF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B43D883-E0BB-AB47-BC04-FBEEAD34D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7</Characters>
  <Application>Microsoft Office Word</Application>
  <DocSecurity>0</DocSecurity>
  <Lines>2</Lines>
  <Paragraphs>1</Paragraphs>
  <ScaleCrop>false</ScaleCrop>
  <Company>MaineHealth</Company>
  <LinksUpToDate>false</LinksUpToDate>
  <CharactersWithSpaces>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Wright</dc:creator>
  <cp:lastModifiedBy>CPASCUAL</cp:lastModifiedBy>
  <cp:revision>8</cp:revision>
  <cp:lastPrinted>2017-04-04T14:45:00Z</cp:lastPrinted>
  <dcterms:created xsi:type="dcterms:W3CDTF">2017-04-04T19:27:00Z</dcterms:created>
  <dcterms:modified xsi:type="dcterms:W3CDTF">2017-09-07T18:41:00Z</dcterms:modified>
</cp:coreProperties>
</file>